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D48FF" w14:textId="0F4D3359" w:rsidR="00076FEA" w:rsidRPr="00076FEA" w:rsidRDefault="00076FEA" w:rsidP="00076FEA">
      <w:pPr>
        <w:pStyle w:val="Caption"/>
        <w:keepNext/>
        <w:rPr>
          <w:b/>
          <w:bCs/>
          <w:i w:val="0"/>
          <w:iCs w:val="0"/>
          <w:sz w:val="24"/>
          <w:szCs w:val="24"/>
        </w:rPr>
      </w:pPr>
      <w:r w:rsidRPr="00076FEA">
        <w:rPr>
          <w:b/>
          <w:bCs/>
          <w:i w:val="0"/>
          <w:iCs w:val="0"/>
          <w:sz w:val="24"/>
          <w:szCs w:val="24"/>
        </w:rPr>
        <w:t xml:space="preserve">Table </w:t>
      </w:r>
      <w:r w:rsidR="0007130B">
        <w:rPr>
          <w:b/>
          <w:bCs/>
          <w:i w:val="0"/>
          <w:iCs w:val="0"/>
          <w:sz w:val="24"/>
          <w:szCs w:val="24"/>
        </w:rPr>
        <w:t>1</w:t>
      </w:r>
      <w:r w:rsidRPr="00076FEA">
        <w:rPr>
          <w:b/>
          <w:bCs/>
          <w:i w:val="0"/>
          <w:iCs w:val="0"/>
          <w:sz w:val="24"/>
          <w:szCs w:val="24"/>
        </w:rPr>
        <w:t>: Number of included documents and outcomes of interest for each intervention</w:t>
      </w:r>
    </w:p>
    <w:tbl>
      <w:tblPr>
        <w:tblStyle w:val="TableGrid"/>
        <w:tblW w:w="13467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6804"/>
        <w:gridCol w:w="1418"/>
        <w:gridCol w:w="1701"/>
        <w:gridCol w:w="2268"/>
        <w:gridCol w:w="1276"/>
      </w:tblGrid>
      <w:tr w:rsidR="0059509F" w14:paraId="0616B876" w14:textId="5285C10B" w:rsidTr="002635ED">
        <w:trPr>
          <w:trHeight w:val="330"/>
        </w:trPr>
        <w:tc>
          <w:tcPr>
            <w:tcW w:w="6804" w:type="dxa"/>
            <w:vMerge w:val="restart"/>
            <w:shd w:val="clear" w:color="auto" w:fill="F2F2F2" w:themeFill="background1" w:themeFillShade="F2"/>
          </w:tcPr>
          <w:p w14:paraId="65D052F7" w14:textId="6EB47253" w:rsidR="0059509F" w:rsidRPr="00E64AB9" w:rsidRDefault="0059509F" w:rsidP="004A1EE0">
            <w:pPr>
              <w:rPr>
                <w:b/>
                <w:bCs/>
              </w:rPr>
            </w:pPr>
            <w:r w:rsidRPr="00E64AB9">
              <w:rPr>
                <w:b/>
                <w:bCs/>
              </w:rPr>
              <w:t>Intervention</w:t>
            </w:r>
            <w:r w:rsidR="00112F9C">
              <w:rPr>
                <w:b/>
                <w:bCs/>
              </w:rPr>
              <w:t>s (</w:t>
            </w:r>
            <w:r w:rsidR="00112F9C" w:rsidRPr="00CE38BA">
              <w:rPr>
                <w:b/>
                <w:bCs/>
              </w:rPr>
              <w:t>n=2</w:t>
            </w:r>
            <w:r w:rsidR="00CE38BA" w:rsidRPr="00CE38BA">
              <w:rPr>
                <w:b/>
                <w:bCs/>
              </w:rPr>
              <w:t>2</w:t>
            </w:r>
            <w:r w:rsidR="00112F9C" w:rsidRPr="00CE38BA">
              <w:rPr>
                <w:b/>
                <w:bCs/>
              </w:rPr>
              <w:t>)</w:t>
            </w:r>
          </w:p>
        </w:tc>
        <w:tc>
          <w:tcPr>
            <w:tcW w:w="5387" w:type="dxa"/>
            <w:gridSpan w:val="3"/>
            <w:shd w:val="clear" w:color="auto" w:fill="F2F2F2" w:themeFill="background1" w:themeFillShade="F2"/>
          </w:tcPr>
          <w:p w14:paraId="515A08F6" w14:textId="7C3CB215" w:rsidR="0059509F" w:rsidRDefault="0059509F" w:rsidP="00E64A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mber of documents addressing types of outcomes</w:t>
            </w:r>
          </w:p>
        </w:tc>
        <w:tc>
          <w:tcPr>
            <w:tcW w:w="1276" w:type="dxa"/>
            <w:vMerge w:val="restart"/>
            <w:shd w:val="clear" w:color="auto" w:fill="F2F2F2" w:themeFill="background1" w:themeFillShade="F2"/>
          </w:tcPr>
          <w:p w14:paraId="704B9916" w14:textId="39D45B7D" w:rsidR="0059509F" w:rsidRDefault="0059509F" w:rsidP="00E64A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</w:tr>
      <w:tr w:rsidR="0059509F" w14:paraId="0752D3C9" w14:textId="41A8D1A4" w:rsidTr="002635ED">
        <w:trPr>
          <w:trHeight w:val="673"/>
        </w:trPr>
        <w:tc>
          <w:tcPr>
            <w:tcW w:w="6804" w:type="dxa"/>
            <w:vMerge/>
            <w:shd w:val="clear" w:color="auto" w:fill="F2F2F2" w:themeFill="background1" w:themeFillShade="F2"/>
          </w:tcPr>
          <w:p w14:paraId="29AB4E3B" w14:textId="062D1D11" w:rsidR="0059509F" w:rsidRPr="00E64AB9" w:rsidRDefault="0059509F">
            <w:pPr>
              <w:rPr>
                <w:b/>
                <w:bCs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2BE4E5DB" w14:textId="1E4C52D2" w:rsidR="0059509F" w:rsidRPr="00E64AB9" w:rsidRDefault="00161283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Health risk behaviour </w:t>
            </w:r>
            <w:r w:rsidR="0059509F">
              <w:rPr>
                <w:b/>
                <w:bCs/>
              </w:rPr>
              <w:t>outcome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E44C456" w14:textId="60FAEF46" w:rsidR="0059509F" w:rsidRPr="00E64AB9" w:rsidRDefault="0059509F">
            <w:pPr>
              <w:rPr>
                <w:b/>
                <w:bCs/>
              </w:rPr>
            </w:pPr>
            <w:r>
              <w:rPr>
                <w:b/>
                <w:bCs/>
              </w:rPr>
              <w:t>Coalition</w:t>
            </w:r>
            <w:r w:rsidR="00AA16BE">
              <w:rPr>
                <w:b/>
                <w:bCs/>
              </w:rPr>
              <w:t xml:space="preserve"> functioning </w:t>
            </w:r>
            <w:r>
              <w:rPr>
                <w:b/>
                <w:bCs/>
              </w:rPr>
              <w:t>outcomes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EF7177D" w14:textId="30FA3B61" w:rsidR="0059509F" w:rsidRPr="00E64AB9" w:rsidRDefault="0059509F">
            <w:pPr>
              <w:rPr>
                <w:b/>
                <w:bCs/>
              </w:rPr>
            </w:pPr>
            <w:r>
              <w:rPr>
                <w:b/>
                <w:bCs/>
              </w:rPr>
              <w:t>Community level or intermediate outcomes</w:t>
            </w:r>
            <w:r w:rsidR="002635ED">
              <w:rPr>
                <w:b/>
                <w:bCs/>
              </w:rPr>
              <w:t xml:space="preserve"> (e.g., risk and protective factors)</w:t>
            </w:r>
          </w:p>
        </w:tc>
        <w:tc>
          <w:tcPr>
            <w:tcW w:w="1276" w:type="dxa"/>
            <w:vMerge/>
            <w:shd w:val="clear" w:color="auto" w:fill="F2F2F2" w:themeFill="background1" w:themeFillShade="F2"/>
          </w:tcPr>
          <w:p w14:paraId="047F631D" w14:textId="77777777" w:rsidR="0059509F" w:rsidRDefault="0059509F">
            <w:pPr>
              <w:rPr>
                <w:b/>
                <w:bCs/>
              </w:rPr>
            </w:pPr>
          </w:p>
        </w:tc>
      </w:tr>
      <w:tr w:rsidR="000A6066" w14:paraId="2EF39600" w14:textId="77777777" w:rsidTr="002635ED">
        <w:trPr>
          <w:trHeight w:val="497"/>
        </w:trPr>
        <w:tc>
          <w:tcPr>
            <w:tcW w:w="6804" w:type="dxa"/>
          </w:tcPr>
          <w:p w14:paraId="5067E87E" w14:textId="59EC3421" w:rsidR="000A6066" w:rsidRPr="00E64AB9" w:rsidRDefault="000A6066">
            <w:r w:rsidRPr="00AF4821">
              <w:t>Icelandic Prevention Model (IPM)</w:t>
            </w:r>
          </w:p>
        </w:tc>
        <w:tc>
          <w:tcPr>
            <w:tcW w:w="1418" w:type="dxa"/>
          </w:tcPr>
          <w:p w14:paraId="3D4F0CFB" w14:textId="1141E07B" w:rsidR="000A6066" w:rsidRDefault="00AF4821">
            <w:r>
              <w:t>1</w:t>
            </w:r>
          </w:p>
        </w:tc>
        <w:tc>
          <w:tcPr>
            <w:tcW w:w="1701" w:type="dxa"/>
          </w:tcPr>
          <w:p w14:paraId="1CB1BF8B" w14:textId="2900C86C" w:rsidR="000A6066" w:rsidRDefault="00340809">
            <w:r>
              <w:t>0</w:t>
            </w:r>
          </w:p>
        </w:tc>
        <w:tc>
          <w:tcPr>
            <w:tcW w:w="2268" w:type="dxa"/>
          </w:tcPr>
          <w:p w14:paraId="6A0E0079" w14:textId="274D79C5" w:rsidR="000A6066" w:rsidRDefault="00AF4821">
            <w:r>
              <w:t>0</w:t>
            </w:r>
          </w:p>
        </w:tc>
        <w:tc>
          <w:tcPr>
            <w:tcW w:w="1276" w:type="dxa"/>
          </w:tcPr>
          <w:p w14:paraId="36351F03" w14:textId="62453F0D" w:rsidR="000A6066" w:rsidRDefault="00AF4821">
            <w:r>
              <w:t>1</w:t>
            </w:r>
          </w:p>
        </w:tc>
      </w:tr>
      <w:tr w:rsidR="002635ED" w14:paraId="1C0B3FEF" w14:textId="77777777" w:rsidTr="002635ED">
        <w:trPr>
          <w:trHeight w:val="497"/>
        </w:trPr>
        <w:tc>
          <w:tcPr>
            <w:tcW w:w="6804" w:type="dxa"/>
          </w:tcPr>
          <w:p w14:paraId="09735F90" w14:textId="132447DA" w:rsidR="002635ED" w:rsidRPr="002635ED" w:rsidRDefault="002635ED">
            <w:pPr>
              <w:rPr>
                <w:highlight w:val="yellow"/>
              </w:rPr>
            </w:pPr>
            <w:r w:rsidRPr="00F25982">
              <w:t xml:space="preserve">Icelandic Prevention Model (IPM) </w:t>
            </w:r>
            <w:r w:rsidR="00781F83">
              <w:t>implementation</w:t>
            </w:r>
            <w:r w:rsidRPr="00F25982">
              <w:t xml:space="preserve"> </w:t>
            </w:r>
            <w:r w:rsidR="00781F83">
              <w:t>in</w:t>
            </w:r>
            <w:r w:rsidRPr="00F25982">
              <w:t xml:space="preserve"> </w:t>
            </w:r>
            <w:r w:rsidR="00340809" w:rsidRPr="00F25982">
              <w:t>Chile</w:t>
            </w:r>
          </w:p>
        </w:tc>
        <w:tc>
          <w:tcPr>
            <w:tcW w:w="1418" w:type="dxa"/>
          </w:tcPr>
          <w:p w14:paraId="2A25C58B" w14:textId="06DF6AAF" w:rsidR="002635ED" w:rsidRDefault="00340809">
            <w:r>
              <w:t>1</w:t>
            </w:r>
          </w:p>
        </w:tc>
        <w:tc>
          <w:tcPr>
            <w:tcW w:w="1701" w:type="dxa"/>
          </w:tcPr>
          <w:p w14:paraId="0618421C" w14:textId="440C7E69" w:rsidR="002635ED" w:rsidRDefault="00340809">
            <w:r>
              <w:t>0</w:t>
            </w:r>
          </w:p>
        </w:tc>
        <w:tc>
          <w:tcPr>
            <w:tcW w:w="2268" w:type="dxa"/>
          </w:tcPr>
          <w:p w14:paraId="6BACF320" w14:textId="2E5A5CE2" w:rsidR="002635ED" w:rsidRDefault="00340809">
            <w:r>
              <w:t>0</w:t>
            </w:r>
          </w:p>
        </w:tc>
        <w:tc>
          <w:tcPr>
            <w:tcW w:w="1276" w:type="dxa"/>
          </w:tcPr>
          <w:p w14:paraId="64F8135A" w14:textId="5BAA22AA" w:rsidR="002635ED" w:rsidRDefault="00340809">
            <w:r>
              <w:t>1</w:t>
            </w:r>
          </w:p>
        </w:tc>
      </w:tr>
      <w:tr w:rsidR="00781F83" w14:paraId="3D7BA106" w14:textId="77777777" w:rsidTr="002635ED">
        <w:trPr>
          <w:trHeight w:val="497"/>
        </w:trPr>
        <w:tc>
          <w:tcPr>
            <w:tcW w:w="6804" w:type="dxa"/>
          </w:tcPr>
          <w:p w14:paraId="6630C695" w14:textId="695BF379" w:rsidR="00781F83" w:rsidRPr="00F25982" w:rsidRDefault="00781F83">
            <w:r w:rsidRPr="00781F83">
              <w:t xml:space="preserve">Icelandic Prevention Model (IPM) </w:t>
            </w:r>
            <w:r>
              <w:t>implementation in Lithuania</w:t>
            </w:r>
          </w:p>
        </w:tc>
        <w:tc>
          <w:tcPr>
            <w:tcW w:w="1418" w:type="dxa"/>
          </w:tcPr>
          <w:p w14:paraId="783F3A3C" w14:textId="07984DE4" w:rsidR="00781F83" w:rsidRDefault="00781F83">
            <w:r>
              <w:t>1</w:t>
            </w:r>
          </w:p>
        </w:tc>
        <w:tc>
          <w:tcPr>
            <w:tcW w:w="1701" w:type="dxa"/>
          </w:tcPr>
          <w:p w14:paraId="2CAA1685" w14:textId="78F0CAA3" w:rsidR="00781F83" w:rsidRDefault="00781F83">
            <w:r>
              <w:t>0</w:t>
            </w:r>
          </w:p>
        </w:tc>
        <w:tc>
          <w:tcPr>
            <w:tcW w:w="2268" w:type="dxa"/>
          </w:tcPr>
          <w:p w14:paraId="142EB693" w14:textId="4B024DBA" w:rsidR="00781F83" w:rsidRDefault="00781F83">
            <w:r>
              <w:t>0</w:t>
            </w:r>
          </w:p>
        </w:tc>
        <w:tc>
          <w:tcPr>
            <w:tcW w:w="1276" w:type="dxa"/>
          </w:tcPr>
          <w:p w14:paraId="5F1ED91A" w14:textId="326CB3E9" w:rsidR="00781F83" w:rsidRDefault="00781F83">
            <w:r>
              <w:t>1</w:t>
            </w:r>
          </w:p>
        </w:tc>
      </w:tr>
      <w:tr w:rsidR="00DE2B95" w14:paraId="2BC53247" w14:textId="7412EF35" w:rsidTr="002635ED">
        <w:trPr>
          <w:trHeight w:val="497"/>
        </w:trPr>
        <w:tc>
          <w:tcPr>
            <w:tcW w:w="6804" w:type="dxa"/>
          </w:tcPr>
          <w:p w14:paraId="0F93759A" w14:textId="710CF596" w:rsidR="00DE2B95" w:rsidRDefault="00DE2B95">
            <w:r w:rsidRPr="00E64AB9">
              <w:t>Community Prevention and Wellness Initiative (CPWI)</w:t>
            </w:r>
          </w:p>
        </w:tc>
        <w:tc>
          <w:tcPr>
            <w:tcW w:w="1418" w:type="dxa"/>
          </w:tcPr>
          <w:p w14:paraId="27135589" w14:textId="19365D20" w:rsidR="00DE2B95" w:rsidRDefault="00DE2B95">
            <w:r>
              <w:t>1</w:t>
            </w:r>
          </w:p>
        </w:tc>
        <w:tc>
          <w:tcPr>
            <w:tcW w:w="1701" w:type="dxa"/>
          </w:tcPr>
          <w:p w14:paraId="4B5D1676" w14:textId="220DE42D" w:rsidR="00DE2B95" w:rsidRDefault="00DE2B95">
            <w:r>
              <w:t>0</w:t>
            </w:r>
          </w:p>
        </w:tc>
        <w:tc>
          <w:tcPr>
            <w:tcW w:w="2268" w:type="dxa"/>
          </w:tcPr>
          <w:p w14:paraId="76768949" w14:textId="3BFE3396" w:rsidR="00DE2B95" w:rsidRDefault="00DE2B95">
            <w:r>
              <w:t>0</w:t>
            </w:r>
          </w:p>
        </w:tc>
        <w:tc>
          <w:tcPr>
            <w:tcW w:w="1276" w:type="dxa"/>
          </w:tcPr>
          <w:p w14:paraId="156FC3DC" w14:textId="22C6ABAB" w:rsidR="00DE2B95" w:rsidRDefault="00DE2B95">
            <w:r>
              <w:t>1</w:t>
            </w:r>
          </w:p>
        </w:tc>
      </w:tr>
      <w:tr w:rsidR="00DE2B95" w14:paraId="34A91C72" w14:textId="4F2A624E" w:rsidTr="002635ED">
        <w:trPr>
          <w:trHeight w:val="231"/>
        </w:trPr>
        <w:tc>
          <w:tcPr>
            <w:tcW w:w="6804" w:type="dxa"/>
          </w:tcPr>
          <w:p w14:paraId="47268889" w14:textId="683104CC" w:rsidR="00DE2B95" w:rsidRDefault="00DE2B95">
            <w:r>
              <w:t>Connect to Protect (C2P) Thailand</w:t>
            </w:r>
          </w:p>
        </w:tc>
        <w:tc>
          <w:tcPr>
            <w:tcW w:w="1418" w:type="dxa"/>
          </w:tcPr>
          <w:p w14:paraId="2C50D932" w14:textId="4D5019B9" w:rsidR="00DE2B95" w:rsidRDefault="00DE2B95">
            <w:r>
              <w:t>1</w:t>
            </w:r>
          </w:p>
        </w:tc>
        <w:tc>
          <w:tcPr>
            <w:tcW w:w="1701" w:type="dxa"/>
          </w:tcPr>
          <w:p w14:paraId="4F9ADEB5" w14:textId="5D846AB3" w:rsidR="00DE2B95" w:rsidRDefault="00DE2B95">
            <w:r>
              <w:t>0</w:t>
            </w:r>
          </w:p>
        </w:tc>
        <w:tc>
          <w:tcPr>
            <w:tcW w:w="2268" w:type="dxa"/>
          </w:tcPr>
          <w:p w14:paraId="3EA2C117" w14:textId="1A056F1D" w:rsidR="00DE2B95" w:rsidRDefault="00DE2B95">
            <w:r>
              <w:t>0</w:t>
            </w:r>
          </w:p>
        </w:tc>
        <w:tc>
          <w:tcPr>
            <w:tcW w:w="1276" w:type="dxa"/>
          </w:tcPr>
          <w:p w14:paraId="280A1A36" w14:textId="3C09B64D" w:rsidR="00DE2B95" w:rsidRDefault="00DE2B95">
            <w:r>
              <w:t>1</w:t>
            </w:r>
          </w:p>
        </w:tc>
      </w:tr>
      <w:tr w:rsidR="00DE2B95" w14:paraId="5395A7CF" w14:textId="41146D83" w:rsidTr="002635ED">
        <w:trPr>
          <w:trHeight w:val="241"/>
        </w:trPr>
        <w:tc>
          <w:tcPr>
            <w:tcW w:w="6804" w:type="dxa"/>
          </w:tcPr>
          <w:p w14:paraId="56B50D9D" w14:textId="127CEE03" w:rsidR="00DE2B95" w:rsidRDefault="00DE2B95">
            <w:r w:rsidRPr="00E64AB9">
              <w:t>CSAP Community Partnership - Fighting Back</w:t>
            </w:r>
          </w:p>
        </w:tc>
        <w:tc>
          <w:tcPr>
            <w:tcW w:w="1418" w:type="dxa"/>
          </w:tcPr>
          <w:p w14:paraId="7AD835D2" w14:textId="5DC3AC26" w:rsidR="00DE2B95" w:rsidRDefault="00DE2B95">
            <w:r>
              <w:t>1</w:t>
            </w:r>
          </w:p>
        </w:tc>
        <w:tc>
          <w:tcPr>
            <w:tcW w:w="1701" w:type="dxa"/>
          </w:tcPr>
          <w:p w14:paraId="5F06886F" w14:textId="70A8E27B" w:rsidR="00DE2B95" w:rsidRDefault="00DE2B95">
            <w:r>
              <w:t>0</w:t>
            </w:r>
          </w:p>
        </w:tc>
        <w:tc>
          <w:tcPr>
            <w:tcW w:w="2268" w:type="dxa"/>
          </w:tcPr>
          <w:p w14:paraId="31660B23" w14:textId="724F8B88" w:rsidR="00DE2B95" w:rsidRDefault="00DE2B95">
            <w:r>
              <w:t>0</w:t>
            </w:r>
          </w:p>
        </w:tc>
        <w:tc>
          <w:tcPr>
            <w:tcW w:w="1276" w:type="dxa"/>
          </w:tcPr>
          <w:p w14:paraId="47BA0E5C" w14:textId="3AB4901F" w:rsidR="00DE2B95" w:rsidRDefault="00DE2B95">
            <w:r>
              <w:t>1</w:t>
            </w:r>
          </w:p>
        </w:tc>
      </w:tr>
      <w:tr w:rsidR="00DE2B95" w14:paraId="1FCAC51A" w14:textId="104A3154" w:rsidTr="002635ED">
        <w:trPr>
          <w:trHeight w:val="231"/>
        </w:trPr>
        <w:tc>
          <w:tcPr>
            <w:tcW w:w="6804" w:type="dxa"/>
          </w:tcPr>
          <w:p w14:paraId="2F53870B" w14:textId="2E4AFD77" w:rsidR="00DE2B95" w:rsidRDefault="00DE2B95" w:rsidP="00E64AB9">
            <w:r>
              <w:t>Communities that Care (CYDS)</w:t>
            </w:r>
          </w:p>
        </w:tc>
        <w:tc>
          <w:tcPr>
            <w:tcW w:w="1418" w:type="dxa"/>
          </w:tcPr>
          <w:p w14:paraId="3270787B" w14:textId="045168EC" w:rsidR="00DE2B95" w:rsidRDefault="00DE2B95">
            <w:r>
              <w:t>13</w:t>
            </w:r>
          </w:p>
        </w:tc>
        <w:tc>
          <w:tcPr>
            <w:tcW w:w="1701" w:type="dxa"/>
          </w:tcPr>
          <w:p w14:paraId="3E12B5E7" w14:textId="241C89C2" w:rsidR="00DE2B95" w:rsidRDefault="00DE2B95">
            <w:r>
              <w:t>13</w:t>
            </w:r>
          </w:p>
        </w:tc>
        <w:tc>
          <w:tcPr>
            <w:tcW w:w="2268" w:type="dxa"/>
          </w:tcPr>
          <w:p w14:paraId="741DD8C8" w14:textId="2205325F" w:rsidR="00DE2B95" w:rsidRDefault="00DE2B95">
            <w:r>
              <w:t>2</w:t>
            </w:r>
          </w:p>
        </w:tc>
        <w:tc>
          <w:tcPr>
            <w:tcW w:w="1276" w:type="dxa"/>
          </w:tcPr>
          <w:p w14:paraId="0953199E" w14:textId="28C9707B" w:rsidR="00DE2B95" w:rsidRDefault="00DE2B95">
            <w:r>
              <w:t>28</w:t>
            </w:r>
          </w:p>
        </w:tc>
      </w:tr>
      <w:tr w:rsidR="00DE2B95" w14:paraId="13E3A402" w14:textId="3D8C15A9" w:rsidTr="002635ED">
        <w:trPr>
          <w:trHeight w:val="231"/>
        </w:trPr>
        <w:tc>
          <w:tcPr>
            <w:tcW w:w="6804" w:type="dxa"/>
          </w:tcPr>
          <w:p w14:paraId="068457B5" w14:textId="11D88CE9" w:rsidR="00DE2B95" w:rsidRDefault="00DE2B95">
            <w:r>
              <w:t xml:space="preserve">Communities that Care (Pennsylvania) </w:t>
            </w:r>
          </w:p>
          <w:p w14:paraId="40F835AF" w14:textId="47403D81" w:rsidR="00DE2B95" w:rsidRDefault="00DE2B95"/>
        </w:tc>
        <w:tc>
          <w:tcPr>
            <w:tcW w:w="1418" w:type="dxa"/>
          </w:tcPr>
          <w:p w14:paraId="0D30601B" w14:textId="622954A6" w:rsidR="00DE2B95" w:rsidRDefault="00DE2B95">
            <w:r>
              <w:t>3</w:t>
            </w:r>
          </w:p>
        </w:tc>
        <w:tc>
          <w:tcPr>
            <w:tcW w:w="1701" w:type="dxa"/>
          </w:tcPr>
          <w:p w14:paraId="1BB9FACD" w14:textId="02674859" w:rsidR="00DE2B95" w:rsidRDefault="00DE2B95">
            <w:r>
              <w:t>3</w:t>
            </w:r>
          </w:p>
        </w:tc>
        <w:tc>
          <w:tcPr>
            <w:tcW w:w="2268" w:type="dxa"/>
          </w:tcPr>
          <w:p w14:paraId="350DAA6D" w14:textId="61A0D671" w:rsidR="00DE2B95" w:rsidRDefault="00DE2B95">
            <w:r>
              <w:t>0</w:t>
            </w:r>
          </w:p>
        </w:tc>
        <w:tc>
          <w:tcPr>
            <w:tcW w:w="1276" w:type="dxa"/>
          </w:tcPr>
          <w:p w14:paraId="4227B7FB" w14:textId="52ECE3FE" w:rsidR="00DE2B95" w:rsidRDefault="00DE2B95">
            <w:r>
              <w:t>6</w:t>
            </w:r>
          </w:p>
        </w:tc>
      </w:tr>
      <w:tr w:rsidR="00DE2B95" w14:paraId="7253FCA6" w14:textId="31FE168D" w:rsidTr="002635ED">
        <w:trPr>
          <w:trHeight w:val="231"/>
        </w:trPr>
        <w:tc>
          <w:tcPr>
            <w:tcW w:w="6804" w:type="dxa"/>
          </w:tcPr>
          <w:p w14:paraId="5BC315C8" w14:textId="3490ADB6" w:rsidR="00DE2B95" w:rsidRDefault="00DE2B95">
            <w:r>
              <w:t>Communities that Care (Australia)</w:t>
            </w:r>
          </w:p>
        </w:tc>
        <w:tc>
          <w:tcPr>
            <w:tcW w:w="1418" w:type="dxa"/>
          </w:tcPr>
          <w:p w14:paraId="66278913" w14:textId="57ED8C18" w:rsidR="00DE2B95" w:rsidRDefault="00DE2B95">
            <w:r>
              <w:t>1</w:t>
            </w:r>
          </w:p>
        </w:tc>
        <w:tc>
          <w:tcPr>
            <w:tcW w:w="1701" w:type="dxa"/>
          </w:tcPr>
          <w:p w14:paraId="15C27B91" w14:textId="3B0FA103" w:rsidR="00DE2B95" w:rsidRDefault="00DE2B95">
            <w:r>
              <w:t>0</w:t>
            </w:r>
          </w:p>
        </w:tc>
        <w:tc>
          <w:tcPr>
            <w:tcW w:w="2268" w:type="dxa"/>
          </w:tcPr>
          <w:p w14:paraId="610B1F19" w14:textId="437D5AC2" w:rsidR="00DE2B95" w:rsidRDefault="00DE2B95">
            <w:r>
              <w:t>0</w:t>
            </w:r>
          </w:p>
        </w:tc>
        <w:tc>
          <w:tcPr>
            <w:tcW w:w="1276" w:type="dxa"/>
          </w:tcPr>
          <w:p w14:paraId="7BB3F516" w14:textId="64F361C9" w:rsidR="00DE2B95" w:rsidRDefault="00DE2B95">
            <w:r>
              <w:t>1</w:t>
            </w:r>
          </w:p>
        </w:tc>
      </w:tr>
      <w:tr w:rsidR="00DE2B95" w14:paraId="4DD6F598" w14:textId="5FB701C6" w:rsidTr="002635ED">
        <w:trPr>
          <w:trHeight w:val="231"/>
        </w:trPr>
        <w:tc>
          <w:tcPr>
            <w:tcW w:w="6804" w:type="dxa"/>
          </w:tcPr>
          <w:p w14:paraId="3193955D" w14:textId="6DCE1D33" w:rsidR="00DE2B95" w:rsidRDefault="00DE2B95">
            <w:r>
              <w:t>Communities that Care (Netherlands)</w:t>
            </w:r>
          </w:p>
        </w:tc>
        <w:tc>
          <w:tcPr>
            <w:tcW w:w="1418" w:type="dxa"/>
          </w:tcPr>
          <w:p w14:paraId="05D5CFBB" w14:textId="15C8FC6B" w:rsidR="00DE2B95" w:rsidRDefault="00DE2B95">
            <w:r>
              <w:t>0</w:t>
            </w:r>
          </w:p>
        </w:tc>
        <w:tc>
          <w:tcPr>
            <w:tcW w:w="1701" w:type="dxa"/>
          </w:tcPr>
          <w:p w14:paraId="768EDC39" w14:textId="52F12CB7" w:rsidR="00DE2B95" w:rsidRDefault="00B67EF0">
            <w:r>
              <w:t>2</w:t>
            </w:r>
          </w:p>
        </w:tc>
        <w:tc>
          <w:tcPr>
            <w:tcW w:w="2268" w:type="dxa"/>
          </w:tcPr>
          <w:p w14:paraId="61A365C0" w14:textId="5A885921" w:rsidR="00DE2B95" w:rsidRDefault="00DE2B95">
            <w:r>
              <w:t>0</w:t>
            </w:r>
          </w:p>
        </w:tc>
        <w:tc>
          <w:tcPr>
            <w:tcW w:w="1276" w:type="dxa"/>
          </w:tcPr>
          <w:p w14:paraId="0ACBF43B" w14:textId="2DBAEEA9" w:rsidR="00DE2B95" w:rsidRDefault="00DE2B95">
            <w:r>
              <w:t>2</w:t>
            </w:r>
          </w:p>
        </w:tc>
      </w:tr>
      <w:tr w:rsidR="00B14783" w14:paraId="753AFA29" w14:textId="77777777" w:rsidTr="002635ED">
        <w:trPr>
          <w:trHeight w:val="231"/>
        </w:trPr>
        <w:tc>
          <w:tcPr>
            <w:tcW w:w="6804" w:type="dxa"/>
          </w:tcPr>
          <w:p w14:paraId="36AB5D47" w14:textId="61F50100" w:rsidR="00B14783" w:rsidRDefault="00B14783">
            <w:r>
              <w:t>Communities that Care (UK)</w:t>
            </w:r>
          </w:p>
        </w:tc>
        <w:tc>
          <w:tcPr>
            <w:tcW w:w="1418" w:type="dxa"/>
          </w:tcPr>
          <w:p w14:paraId="67264368" w14:textId="73ED8DAB" w:rsidR="00B14783" w:rsidRDefault="00A673D3">
            <w:r>
              <w:t>0</w:t>
            </w:r>
          </w:p>
        </w:tc>
        <w:tc>
          <w:tcPr>
            <w:tcW w:w="1701" w:type="dxa"/>
          </w:tcPr>
          <w:p w14:paraId="41F4EC16" w14:textId="0BAF7E06" w:rsidR="00B14783" w:rsidRDefault="005F0105">
            <w:r>
              <w:t>2</w:t>
            </w:r>
          </w:p>
        </w:tc>
        <w:tc>
          <w:tcPr>
            <w:tcW w:w="2268" w:type="dxa"/>
          </w:tcPr>
          <w:p w14:paraId="6C11D2C5" w14:textId="4992E41C" w:rsidR="00B14783" w:rsidRDefault="00A673D3">
            <w:r>
              <w:t>0</w:t>
            </w:r>
          </w:p>
        </w:tc>
        <w:tc>
          <w:tcPr>
            <w:tcW w:w="1276" w:type="dxa"/>
          </w:tcPr>
          <w:p w14:paraId="02CFB40D" w14:textId="47265D06" w:rsidR="00B14783" w:rsidRDefault="005F0105">
            <w:r>
              <w:t>2</w:t>
            </w:r>
          </w:p>
        </w:tc>
      </w:tr>
      <w:tr w:rsidR="005F0105" w14:paraId="501C8482" w14:textId="77777777" w:rsidTr="002635ED">
        <w:trPr>
          <w:trHeight w:val="231"/>
        </w:trPr>
        <w:tc>
          <w:tcPr>
            <w:tcW w:w="6804" w:type="dxa"/>
          </w:tcPr>
          <w:p w14:paraId="62E44E1F" w14:textId="45B58415" w:rsidR="005F0105" w:rsidRDefault="005F0105">
            <w:r>
              <w:t>Communities that Care (Scottish Pilot)</w:t>
            </w:r>
          </w:p>
        </w:tc>
        <w:tc>
          <w:tcPr>
            <w:tcW w:w="1418" w:type="dxa"/>
          </w:tcPr>
          <w:p w14:paraId="6B95F52B" w14:textId="358D9FD2" w:rsidR="005F0105" w:rsidRDefault="005F0105">
            <w:r>
              <w:t>0</w:t>
            </w:r>
          </w:p>
        </w:tc>
        <w:tc>
          <w:tcPr>
            <w:tcW w:w="1701" w:type="dxa"/>
          </w:tcPr>
          <w:p w14:paraId="72EB60C3" w14:textId="66827349" w:rsidR="005F0105" w:rsidRDefault="005F0105">
            <w:r>
              <w:t>1</w:t>
            </w:r>
          </w:p>
        </w:tc>
        <w:tc>
          <w:tcPr>
            <w:tcW w:w="2268" w:type="dxa"/>
          </w:tcPr>
          <w:p w14:paraId="4AEC19A4" w14:textId="15390F23" w:rsidR="005F0105" w:rsidRDefault="005F0105">
            <w:r>
              <w:t>0</w:t>
            </w:r>
          </w:p>
        </w:tc>
        <w:tc>
          <w:tcPr>
            <w:tcW w:w="1276" w:type="dxa"/>
          </w:tcPr>
          <w:p w14:paraId="5EA08BB5" w14:textId="49066F02" w:rsidR="005F0105" w:rsidRDefault="005F0105">
            <w:r>
              <w:t>1</w:t>
            </w:r>
          </w:p>
        </w:tc>
      </w:tr>
      <w:tr w:rsidR="00DE2B95" w14:paraId="52C9E0F6" w14:textId="7A2690B0" w:rsidTr="002635ED">
        <w:trPr>
          <w:trHeight w:val="231"/>
        </w:trPr>
        <w:tc>
          <w:tcPr>
            <w:tcW w:w="6804" w:type="dxa"/>
          </w:tcPr>
          <w:p w14:paraId="22E2FD27" w14:textId="7F7360DF" w:rsidR="00DE2B95" w:rsidRDefault="00DE2B95">
            <w:r w:rsidRPr="00E64AB9">
              <w:t>TOGETHER! (CTC Oregon)</w:t>
            </w:r>
          </w:p>
        </w:tc>
        <w:tc>
          <w:tcPr>
            <w:tcW w:w="1418" w:type="dxa"/>
          </w:tcPr>
          <w:p w14:paraId="79167BAF" w14:textId="29A7648B" w:rsidR="00DE2B95" w:rsidRDefault="00DE2B95">
            <w:r>
              <w:t>0</w:t>
            </w:r>
          </w:p>
        </w:tc>
        <w:tc>
          <w:tcPr>
            <w:tcW w:w="1701" w:type="dxa"/>
          </w:tcPr>
          <w:p w14:paraId="6E93E374" w14:textId="085855C8" w:rsidR="00DE2B95" w:rsidRDefault="00DE2B95">
            <w:r>
              <w:t>2</w:t>
            </w:r>
          </w:p>
        </w:tc>
        <w:tc>
          <w:tcPr>
            <w:tcW w:w="2268" w:type="dxa"/>
          </w:tcPr>
          <w:p w14:paraId="3A89D526" w14:textId="46C25E45" w:rsidR="00DE2B95" w:rsidRDefault="00DE2B95">
            <w:r>
              <w:t>0</w:t>
            </w:r>
          </w:p>
        </w:tc>
        <w:tc>
          <w:tcPr>
            <w:tcW w:w="1276" w:type="dxa"/>
          </w:tcPr>
          <w:p w14:paraId="3489B982" w14:textId="77629AFD" w:rsidR="00DE2B95" w:rsidRDefault="00DE2B95">
            <w:r>
              <w:t>2</w:t>
            </w:r>
          </w:p>
        </w:tc>
      </w:tr>
      <w:tr w:rsidR="00DE2B95" w14:paraId="13031CCE" w14:textId="6868F5A6" w:rsidTr="002635ED">
        <w:trPr>
          <w:trHeight w:val="231"/>
        </w:trPr>
        <w:tc>
          <w:tcPr>
            <w:tcW w:w="6804" w:type="dxa"/>
          </w:tcPr>
          <w:p w14:paraId="1F179D0C" w14:textId="67DBEB2B" w:rsidR="00DE2B95" w:rsidRDefault="00DE2B95">
            <w:r w:rsidRPr="00E64AB9">
              <w:t>Kentucky Initiatives for Prevention (KIP)</w:t>
            </w:r>
          </w:p>
        </w:tc>
        <w:tc>
          <w:tcPr>
            <w:tcW w:w="1418" w:type="dxa"/>
          </w:tcPr>
          <w:p w14:paraId="67F0914D" w14:textId="7CF726C7" w:rsidR="00DE2B95" w:rsidRDefault="00DE2B95">
            <w:r>
              <w:t>1</w:t>
            </w:r>
          </w:p>
        </w:tc>
        <w:tc>
          <w:tcPr>
            <w:tcW w:w="1701" w:type="dxa"/>
          </w:tcPr>
          <w:p w14:paraId="07058735" w14:textId="675CBFEC" w:rsidR="00DE2B95" w:rsidRDefault="00DE2B95">
            <w:r>
              <w:t>0</w:t>
            </w:r>
          </w:p>
        </w:tc>
        <w:tc>
          <w:tcPr>
            <w:tcW w:w="2268" w:type="dxa"/>
          </w:tcPr>
          <w:p w14:paraId="5F21B985" w14:textId="6C3BA1FD" w:rsidR="00DE2B95" w:rsidRDefault="00DE2B95">
            <w:r>
              <w:t>0</w:t>
            </w:r>
          </w:p>
        </w:tc>
        <w:tc>
          <w:tcPr>
            <w:tcW w:w="1276" w:type="dxa"/>
          </w:tcPr>
          <w:p w14:paraId="1DA4C137" w14:textId="1CE0D4B2" w:rsidR="00DE2B95" w:rsidRDefault="00DE2B95">
            <w:r>
              <w:t>1</w:t>
            </w:r>
          </w:p>
        </w:tc>
      </w:tr>
      <w:tr w:rsidR="00DE2B95" w14:paraId="4581302E" w14:textId="233E2BC0" w:rsidTr="002635ED">
        <w:trPr>
          <w:trHeight w:val="231"/>
        </w:trPr>
        <w:tc>
          <w:tcPr>
            <w:tcW w:w="6804" w:type="dxa"/>
          </w:tcPr>
          <w:p w14:paraId="7974B88A" w14:textId="6A0F4646" w:rsidR="00DE2B95" w:rsidRDefault="00DE2B95">
            <w:r>
              <w:t>New Directions</w:t>
            </w:r>
          </w:p>
        </w:tc>
        <w:tc>
          <w:tcPr>
            <w:tcW w:w="1418" w:type="dxa"/>
          </w:tcPr>
          <w:p w14:paraId="0DD87EB2" w14:textId="3097AE82" w:rsidR="00DE2B95" w:rsidRDefault="00DE2B95">
            <w:r>
              <w:t>1</w:t>
            </w:r>
          </w:p>
        </w:tc>
        <w:tc>
          <w:tcPr>
            <w:tcW w:w="1701" w:type="dxa"/>
          </w:tcPr>
          <w:p w14:paraId="54A057FB" w14:textId="6B439B0C" w:rsidR="00DE2B95" w:rsidRDefault="00DE2B95">
            <w:r>
              <w:t>0</w:t>
            </w:r>
          </w:p>
        </w:tc>
        <w:tc>
          <w:tcPr>
            <w:tcW w:w="2268" w:type="dxa"/>
          </w:tcPr>
          <w:p w14:paraId="7491F87B" w14:textId="1BA01545" w:rsidR="00DE2B95" w:rsidRDefault="00DE2B95">
            <w:r>
              <w:t>0</w:t>
            </w:r>
          </w:p>
        </w:tc>
        <w:tc>
          <w:tcPr>
            <w:tcW w:w="1276" w:type="dxa"/>
          </w:tcPr>
          <w:p w14:paraId="23211FDF" w14:textId="784C8302" w:rsidR="00DE2B95" w:rsidRDefault="00DE2B95">
            <w:r>
              <w:t>1</w:t>
            </w:r>
          </w:p>
        </w:tc>
      </w:tr>
      <w:tr w:rsidR="00DE2B95" w14:paraId="14E8EFF4" w14:textId="60F5F96A" w:rsidTr="002635ED">
        <w:trPr>
          <w:trHeight w:val="231"/>
        </w:trPr>
        <w:tc>
          <w:tcPr>
            <w:tcW w:w="6804" w:type="dxa"/>
          </w:tcPr>
          <w:p w14:paraId="1545F509" w14:textId="302941EC" w:rsidR="00DE2B95" w:rsidRDefault="00DE2B95">
            <w:r>
              <w:t>Project Freedom (Lawrence)</w:t>
            </w:r>
          </w:p>
        </w:tc>
        <w:tc>
          <w:tcPr>
            <w:tcW w:w="1418" w:type="dxa"/>
          </w:tcPr>
          <w:p w14:paraId="37D622BA" w14:textId="11B5FB6A" w:rsidR="00DE2B95" w:rsidRDefault="00DE2B95">
            <w:r>
              <w:t>1</w:t>
            </w:r>
          </w:p>
        </w:tc>
        <w:tc>
          <w:tcPr>
            <w:tcW w:w="1701" w:type="dxa"/>
          </w:tcPr>
          <w:p w14:paraId="2CFF05D9" w14:textId="31BD6B10" w:rsidR="00DE2B95" w:rsidRDefault="00DE2B95">
            <w:r>
              <w:t>0</w:t>
            </w:r>
          </w:p>
        </w:tc>
        <w:tc>
          <w:tcPr>
            <w:tcW w:w="2268" w:type="dxa"/>
          </w:tcPr>
          <w:p w14:paraId="4E902C39" w14:textId="4AC10E04" w:rsidR="00DE2B95" w:rsidRDefault="00DE2B95">
            <w:r>
              <w:t>0</w:t>
            </w:r>
          </w:p>
        </w:tc>
        <w:tc>
          <w:tcPr>
            <w:tcW w:w="1276" w:type="dxa"/>
          </w:tcPr>
          <w:p w14:paraId="576E3BD6" w14:textId="2A4AD578" w:rsidR="00DE2B95" w:rsidRDefault="00DE2B95">
            <w:r>
              <w:t>1</w:t>
            </w:r>
          </w:p>
        </w:tc>
      </w:tr>
      <w:tr w:rsidR="00DE2B95" w14:paraId="087EB139" w14:textId="47F896BA" w:rsidTr="002635ED">
        <w:trPr>
          <w:trHeight w:val="231"/>
        </w:trPr>
        <w:tc>
          <w:tcPr>
            <w:tcW w:w="6804" w:type="dxa"/>
          </w:tcPr>
          <w:p w14:paraId="474A20A2" w14:textId="723A733A" w:rsidR="00DE2B95" w:rsidRDefault="00DE2B95">
            <w:r>
              <w:t xml:space="preserve">Project Freedom (Wichita) </w:t>
            </w:r>
          </w:p>
        </w:tc>
        <w:tc>
          <w:tcPr>
            <w:tcW w:w="1418" w:type="dxa"/>
          </w:tcPr>
          <w:p w14:paraId="01D2BB26" w14:textId="0D7ADCD0" w:rsidR="00DE2B95" w:rsidRDefault="00DE2B95">
            <w:r>
              <w:t>1</w:t>
            </w:r>
          </w:p>
        </w:tc>
        <w:tc>
          <w:tcPr>
            <w:tcW w:w="1701" w:type="dxa"/>
          </w:tcPr>
          <w:p w14:paraId="0C62618C" w14:textId="1CB73EBF" w:rsidR="00DE2B95" w:rsidRDefault="00DE2B95">
            <w:r>
              <w:t>0</w:t>
            </w:r>
          </w:p>
        </w:tc>
        <w:tc>
          <w:tcPr>
            <w:tcW w:w="2268" w:type="dxa"/>
          </w:tcPr>
          <w:p w14:paraId="3544E8F1" w14:textId="3CEED711" w:rsidR="00DE2B95" w:rsidRDefault="00DE2B95">
            <w:r>
              <w:t>0</w:t>
            </w:r>
          </w:p>
        </w:tc>
        <w:tc>
          <w:tcPr>
            <w:tcW w:w="1276" w:type="dxa"/>
          </w:tcPr>
          <w:p w14:paraId="26BB2F05" w14:textId="13EC2C3F" w:rsidR="00DE2B95" w:rsidRDefault="00DE2B95">
            <w:r>
              <w:t>1</w:t>
            </w:r>
          </w:p>
        </w:tc>
      </w:tr>
      <w:tr w:rsidR="00DE2B95" w14:paraId="62FC1614" w14:textId="01474205" w:rsidTr="002635ED">
        <w:trPr>
          <w:trHeight w:val="231"/>
        </w:trPr>
        <w:tc>
          <w:tcPr>
            <w:tcW w:w="6804" w:type="dxa"/>
          </w:tcPr>
          <w:p w14:paraId="7F6188F8" w14:textId="4FEA5CC0" w:rsidR="00DE2B95" w:rsidRDefault="00DE2B95">
            <w:r>
              <w:lastRenderedPageBreak/>
              <w:t>PROSPER</w:t>
            </w:r>
          </w:p>
        </w:tc>
        <w:tc>
          <w:tcPr>
            <w:tcW w:w="1418" w:type="dxa"/>
          </w:tcPr>
          <w:p w14:paraId="5BD08F8F" w14:textId="6CF51866" w:rsidR="00DE2B95" w:rsidRDefault="00DE2B95">
            <w:r>
              <w:t>5</w:t>
            </w:r>
          </w:p>
        </w:tc>
        <w:tc>
          <w:tcPr>
            <w:tcW w:w="1701" w:type="dxa"/>
          </w:tcPr>
          <w:p w14:paraId="6B20541D" w14:textId="4F4F3CD2" w:rsidR="00DE2B95" w:rsidRDefault="00DE2B95">
            <w:r>
              <w:t>4</w:t>
            </w:r>
          </w:p>
        </w:tc>
        <w:tc>
          <w:tcPr>
            <w:tcW w:w="2268" w:type="dxa"/>
          </w:tcPr>
          <w:p w14:paraId="5247BD57" w14:textId="33B7DA92" w:rsidR="00DE2B95" w:rsidRDefault="00DE2B95">
            <w:r>
              <w:t>2</w:t>
            </w:r>
          </w:p>
        </w:tc>
        <w:tc>
          <w:tcPr>
            <w:tcW w:w="1276" w:type="dxa"/>
          </w:tcPr>
          <w:p w14:paraId="25BC70F7" w14:textId="10E3FBE6" w:rsidR="00DE2B95" w:rsidRDefault="00DE2B95">
            <w:r>
              <w:t>11</w:t>
            </w:r>
          </w:p>
        </w:tc>
      </w:tr>
      <w:tr w:rsidR="00DE2B95" w14:paraId="64F743F6" w14:textId="04A5D4FD" w:rsidTr="002635ED">
        <w:trPr>
          <w:trHeight w:val="217"/>
        </w:trPr>
        <w:tc>
          <w:tcPr>
            <w:tcW w:w="6804" w:type="dxa"/>
          </w:tcPr>
          <w:p w14:paraId="746789A2" w14:textId="650AE031" w:rsidR="00DE2B95" w:rsidRDefault="00DE2B95">
            <w:r w:rsidRPr="00E64AB9">
              <w:t xml:space="preserve">Red de </w:t>
            </w:r>
            <w:proofErr w:type="spellStart"/>
            <w:r w:rsidRPr="00E64AB9">
              <w:t>Coaliciones</w:t>
            </w:r>
            <w:proofErr w:type="spellEnd"/>
            <w:r w:rsidRPr="00E64AB9">
              <w:t xml:space="preserve"> </w:t>
            </w:r>
            <w:proofErr w:type="spellStart"/>
            <w:r w:rsidRPr="00E64AB9">
              <w:t>Comunitarias</w:t>
            </w:r>
            <w:proofErr w:type="spellEnd"/>
            <w:r w:rsidRPr="00E64AB9">
              <w:t xml:space="preserve"> de Mexico (The Network of Community Coalitions in Mexico)</w:t>
            </w:r>
          </w:p>
        </w:tc>
        <w:tc>
          <w:tcPr>
            <w:tcW w:w="1418" w:type="dxa"/>
          </w:tcPr>
          <w:p w14:paraId="4317F7AC" w14:textId="7532EB53" w:rsidR="00DE2B95" w:rsidRDefault="00DE2B95">
            <w:r>
              <w:t>0</w:t>
            </w:r>
          </w:p>
        </w:tc>
        <w:tc>
          <w:tcPr>
            <w:tcW w:w="1701" w:type="dxa"/>
          </w:tcPr>
          <w:p w14:paraId="09856A03" w14:textId="5332E95E" w:rsidR="00DE2B95" w:rsidRDefault="00DE2B95">
            <w:r>
              <w:t>1</w:t>
            </w:r>
          </w:p>
        </w:tc>
        <w:tc>
          <w:tcPr>
            <w:tcW w:w="2268" w:type="dxa"/>
          </w:tcPr>
          <w:p w14:paraId="5E40B77A" w14:textId="3D7ACF81" w:rsidR="00DE2B95" w:rsidRDefault="00DE2B95">
            <w:r>
              <w:t>0</w:t>
            </w:r>
          </w:p>
        </w:tc>
        <w:tc>
          <w:tcPr>
            <w:tcW w:w="1276" w:type="dxa"/>
          </w:tcPr>
          <w:p w14:paraId="68E8AEB9" w14:textId="62C37414" w:rsidR="00DE2B95" w:rsidRDefault="00DE2B95">
            <w:r>
              <w:t>1</w:t>
            </w:r>
          </w:p>
        </w:tc>
      </w:tr>
      <w:tr w:rsidR="00DE2B95" w14:paraId="40F0FFF6" w14:textId="14767EA1" w:rsidTr="002635ED">
        <w:trPr>
          <w:trHeight w:val="231"/>
        </w:trPr>
        <w:tc>
          <w:tcPr>
            <w:tcW w:w="6804" w:type="dxa"/>
            <w:vAlign w:val="bottom"/>
          </w:tcPr>
          <w:p w14:paraId="4E55DB03" w14:textId="2E356A13" w:rsidR="00DE2B95" w:rsidRPr="00E64AB9" w:rsidRDefault="005252FA" w:rsidP="00E64AB9">
            <w:r>
              <w:rPr>
                <w:rFonts w:ascii="Calibri" w:hAnsi="Calibri" w:cs="Calibri"/>
                <w:color w:val="000000"/>
              </w:rPr>
              <w:t>Minority Youth Health Project</w:t>
            </w:r>
            <w:r w:rsidR="00DE2B95" w:rsidRPr="00E64AB9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418" w:type="dxa"/>
          </w:tcPr>
          <w:p w14:paraId="4EBFE43F" w14:textId="2B77678C" w:rsidR="00DE2B95" w:rsidRDefault="00DE2B95" w:rsidP="00E64AB9">
            <w:r>
              <w:t>0</w:t>
            </w:r>
          </w:p>
        </w:tc>
        <w:tc>
          <w:tcPr>
            <w:tcW w:w="1701" w:type="dxa"/>
          </w:tcPr>
          <w:p w14:paraId="32A41CC7" w14:textId="5E06D843" w:rsidR="00DE2B95" w:rsidRDefault="00DE2B95" w:rsidP="00E64AB9">
            <w:r>
              <w:t>1</w:t>
            </w:r>
          </w:p>
        </w:tc>
        <w:tc>
          <w:tcPr>
            <w:tcW w:w="2268" w:type="dxa"/>
          </w:tcPr>
          <w:p w14:paraId="5CF0DA9A" w14:textId="1ECC3DFA" w:rsidR="00DE2B95" w:rsidRDefault="00DE2B95" w:rsidP="00E64AB9">
            <w:r>
              <w:t>0</w:t>
            </w:r>
          </w:p>
        </w:tc>
        <w:tc>
          <w:tcPr>
            <w:tcW w:w="1276" w:type="dxa"/>
          </w:tcPr>
          <w:p w14:paraId="20E4A55B" w14:textId="7F49080A" w:rsidR="00DE2B95" w:rsidRDefault="00DE2B95" w:rsidP="00E64AB9">
            <w:r>
              <w:t>1</w:t>
            </w:r>
          </w:p>
        </w:tc>
      </w:tr>
      <w:tr w:rsidR="00DE2B95" w14:paraId="34B1008E" w14:textId="3E1603B8" w:rsidTr="002635ED">
        <w:trPr>
          <w:trHeight w:val="231"/>
        </w:trPr>
        <w:tc>
          <w:tcPr>
            <w:tcW w:w="6804" w:type="dxa"/>
            <w:vAlign w:val="bottom"/>
          </w:tcPr>
          <w:p w14:paraId="245768F8" w14:textId="7AB98D2C" w:rsidR="00DE2B95" w:rsidRPr="00E64AB9" w:rsidRDefault="00DE2B95" w:rsidP="00E64AB9">
            <w:r w:rsidRPr="00E64AB9">
              <w:rPr>
                <w:rFonts w:ascii="Calibri" w:hAnsi="Calibri" w:cs="Calibri"/>
                <w:color w:val="000000"/>
              </w:rPr>
              <w:t xml:space="preserve">The Youth Community Coalition (YC2) of Columbia </w:t>
            </w:r>
          </w:p>
        </w:tc>
        <w:tc>
          <w:tcPr>
            <w:tcW w:w="1418" w:type="dxa"/>
          </w:tcPr>
          <w:p w14:paraId="4862B00F" w14:textId="1A9C1D6F" w:rsidR="00DE2B95" w:rsidRDefault="00DE2B95" w:rsidP="00E64AB9">
            <w:r>
              <w:t>0</w:t>
            </w:r>
          </w:p>
        </w:tc>
        <w:tc>
          <w:tcPr>
            <w:tcW w:w="1701" w:type="dxa"/>
          </w:tcPr>
          <w:p w14:paraId="0D09119C" w14:textId="2F4DC7A0" w:rsidR="00DE2B95" w:rsidRDefault="0079692E" w:rsidP="00E64AB9">
            <w:r>
              <w:t>2</w:t>
            </w:r>
          </w:p>
        </w:tc>
        <w:tc>
          <w:tcPr>
            <w:tcW w:w="2268" w:type="dxa"/>
          </w:tcPr>
          <w:p w14:paraId="2FF53F33" w14:textId="7221FB6B" w:rsidR="00DE2B95" w:rsidRDefault="00DE2B95" w:rsidP="00E64AB9">
            <w:r>
              <w:t>0</w:t>
            </w:r>
          </w:p>
        </w:tc>
        <w:tc>
          <w:tcPr>
            <w:tcW w:w="1276" w:type="dxa"/>
          </w:tcPr>
          <w:p w14:paraId="6D99913E" w14:textId="780BD976" w:rsidR="00DE2B95" w:rsidRDefault="0079692E" w:rsidP="00E64AB9">
            <w:r>
              <w:t>2</w:t>
            </w:r>
          </w:p>
        </w:tc>
      </w:tr>
      <w:tr w:rsidR="005252FA" w14:paraId="755CD18B" w14:textId="77777777" w:rsidTr="002635ED">
        <w:trPr>
          <w:trHeight w:val="231"/>
        </w:trPr>
        <w:tc>
          <w:tcPr>
            <w:tcW w:w="6804" w:type="dxa"/>
            <w:vAlign w:val="bottom"/>
          </w:tcPr>
          <w:p w14:paraId="68483F7B" w14:textId="3924970C" w:rsidR="005252FA" w:rsidRPr="00E64AB9" w:rsidRDefault="00E87232" w:rsidP="00E64AB9">
            <w:pPr>
              <w:rPr>
                <w:rFonts w:ascii="Calibri" w:hAnsi="Calibri" w:cs="Calibri"/>
                <w:color w:val="000000"/>
              </w:rPr>
            </w:pPr>
            <w:r w:rsidRPr="00E87232">
              <w:rPr>
                <w:rFonts w:ascii="Calibri" w:hAnsi="Calibri" w:cs="Calibri"/>
                <w:color w:val="000000"/>
              </w:rPr>
              <w:t>The Gloucester Prevention Network</w:t>
            </w:r>
          </w:p>
        </w:tc>
        <w:tc>
          <w:tcPr>
            <w:tcW w:w="1418" w:type="dxa"/>
          </w:tcPr>
          <w:p w14:paraId="36B82F45" w14:textId="6E912C1C" w:rsidR="005252FA" w:rsidRDefault="007B1565" w:rsidP="00E64AB9">
            <w:r>
              <w:t>1</w:t>
            </w:r>
          </w:p>
        </w:tc>
        <w:tc>
          <w:tcPr>
            <w:tcW w:w="1701" w:type="dxa"/>
          </w:tcPr>
          <w:p w14:paraId="52FA3EE2" w14:textId="52560EFA" w:rsidR="005252FA" w:rsidRDefault="007B1565" w:rsidP="00E64AB9">
            <w:r>
              <w:t>0</w:t>
            </w:r>
          </w:p>
        </w:tc>
        <w:tc>
          <w:tcPr>
            <w:tcW w:w="2268" w:type="dxa"/>
          </w:tcPr>
          <w:p w14:paraId="654B559E" w14:textId="4A8980BC" w:rsidR="005252FA" w:rsidRDefault="007B1565" w:rsidP="00E64AB9">
            <w:r>
              <w:t>0</w:t>
            </w:r>
          </w:p>
        </w:tc>
        <w:tc>
          <w:tcPr>
            <w:tcW w:w="1276" w:type="dxa"/>
          </w:tcPr>
          <w:p w14:paraId="16206F5C" w14:textId="181C8610" w:rsidR="005252FA" w:rsidRDefault="007B1565" w:rsidP="00E64AB9">
            <w:r>
              <w:t>1</w:t>
            </w:r>
          </w:p>
        </w:tc>
      </w:tr>
      <w:tr w:rsidR="00CB45D5" w14:paraId="1D0B0183" w14:textId="77777777" w:rsidTr="002635ED">
        <w:trPr>
          <w:trHeight w:val="231"/>
        </w:trPr>
        <w:tc>
          <w:tcPr>
            <w:tcW w:w="6804" w:type="dxa"/>
            <w:shd w:val="clear" w:color="auto" w:fill="F2F2F2" w:themeFill="background1" w:themeFillShade="F2"/>
            <w:vAlign w:val="bottom"/>
          </w:tcPr>
          <w:p w14:paraId="661114B9" w14:textId="2AE18ED8" w:rsidR="00CB45D5" w:rsidRPr="00E64AB9" w:rsidRDefault="00CB45D5" w:rsidP="00E64AB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1418" w:type="dxa"/>
          </w:tcPr>
          <w:p w14:paraId="3854E67B" w14:textId="7B174141" w:rsidR="00CB45D5" w:rsidRDefault="00AA3D23" w:rsidP="00E64AB9">
            <w:r>
              <w:t>30</w:t>
            </w:r>
          </w:p>
        </w:tc>
        <w:tc>
          <w:tcPr>
            <w:tcW w:w="1701" w:type="dxa"/>
          </w:tcPr>
          <w:p w14:paraId="2C1ADE64" w14:textId="42326F21" w:rsidR="00CB45D5" w:rsidRDefault="001801FC" w:rsidP="00E64AB9">
            <w:r>
              <w:t>3</w:t>
            </w:r>
            <w:r w:rsidR="00A81571">
              <w:t>3</w:t>
            </w:r>
          </w:p>
        </w:tc>
        <w:tc>
          <w:tcPr>
            <w:tcW w:w="2268" w:type="dxa"/>
          </w:tcPr>
          <w:p w14:paraId="1DD276C6" w14:textId="1CA2BF4A" w:rsidR="00CB45D5" w:rsidRDefault="00CB45D5" w:rsidP="00E64AB9">
            <w:r>
              <w:t>4</w:t>
            </w:r>
          </w:p>
        </w:tc>
        <w:tc>
          <w:tcPr>
            <w:tcW w:w="1276" w:type="dxa"/>
          </w:tcPr>
          <w:p w14:paraId="2E23589B" w14:textId="0DB5F627" w:rsidR="00CB45D5" w:rsidRDefault="00CB45D5" w:rsidP="00E64AB9">
            <w:r>
              <w:t>6</w:t>
            </w:r>
            <w:r w:rsidR="0008307B">
              <w:t>9</w:t>
            </w:r>
          </w:p>
        </w:tc>
      </w:tr>
    </w:tbl>
    <w:p w14:paraId="69D38489" w14:textId="77777777" w:rsidR="00814254" w:rsidRDefault="00814254" w:rsidP="00E64AB9"/>
    <w:sectPr w:rsidR="00814254" w:rsidSect="00B70540">
      <w:footerReference w:type="default" r:id="rId7"/>
      <w:type w:val="continuous"/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4FAD12" w14:textId="77777777" w:rsidR="00BB6EBD" w:rsidRDefault="00BB6EBD" w:rsidP="00076FEA">
      <w:r>
        <w:separator/>
      </w:r>
    </w:p>
  </w:endnote>
  <w:endnote w:type="continuationSeparator" w:id="0">
    <w:p w14:paraId="5ABE1D62" w14:textId="77777777" w:rsidR="00BB6EBD" w:rsidRDefault="00BB6EBD" w:rsidP="00076F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1FADD1" w14:textId="2FF9916B" w:rsidR="00076FEA" w:rsidRPr="00076FEA" w:rsidRDefault="00076FEA">
    <w:pPr>
      <w:pStyle w:val="Footer"/>
      <w:rPr>
        <w:lang w:val="en-US"/>
      </w:rPr>
    </w:pPr>
    <w:r>
      <w:rPr>
        <w:lang w:val="en-US"/>
      </w:rPr>
      <w:t>April 202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B4BD1E" w14:textId="77777777" w:rsidR="00BB6EBD" w:rsidRDefault="00BB6EBD" w:rsidP="00076FEA">
      <w:r>
        <w:separator/>
      </w:r>
    </w:p>
  </w:footnote>
  <w:footnote w:type="continuationSeparator" w:id="0">
    <w:p w14:paraId="473CD540" w14:textId="77777777" w:rsidR="00BB6EBD" w:rsidRDefault="00BB6EBD" w:rsidP="00076F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AB9"/>
    <w:rsid w:val="00005F01"/>
    <w:rsid w:val="00021F04"/>
    <w:rsid w:val="0003127B"/>
    <w:rsid w:val="00031C85"/>
    <w:rsid w:val="000473ED"/>
    <w:rsid w:val="00061FFF"/>
    <w:rsid w:val="0007130B"/>
    <w:rsid w:val="0007240E"/>
    <w:rsid w:val="00076FEA"/>
    <w:rsid w:val="00080739"/>
    <w:rsid w:val="0008307B"/>
    <w:rsid w:val="000A6066"/>
    <w:rsid w:val="000A7EF3"/>
    <w:rsid w:val="000D6070"/>
    <w:rsid w:val="00112AA6"/>
    <w:rsid w:val="00112F9C"/>
    <w:rsid w:val="00120F51"/>
    <w:rsid w:val="0012653E"/>
    <w:rsid w:val="00127C0F"/>
    <w:rsid w:val="001326E0"/>
    <w:rsid w:val="00161283"/>
    <w:rsid w:val="00161A78"/>
    <w:rsid w:val="0016781C"/>
    <w:rsid w:val="00175812"/>
    <w:rsid w:val="001801FC"/>
    <w:rsid w:val="001833A7"/>
    <w:rsid w:val="001B75BB"/>
    <w:rsid w:val="001D3AA3"/>
    <w:rsid w:val="0025604A"/>
    <w:rsid w:val="002635ED"/>
    <w:rsid w:val="00275AFF"/>
    <w:rsid w:val="00276B3D"/>
    <w:rsid w:val="002C6AEB"/>
    <w:rsid w:val="002F493F"/>
    <w:rsid w:val="00303A6B"/>
    <w:rsid w:val="0030493B"/>
    <w:rsid w:val="00340809"/>
    <w:rsid w:val="00341A7E"/>
    <w:rsid w:val="00344AD1"/>
    <w:rsid w:val="00360FB1"/>
    <w:rsid w:val="003A0B1B"/>
    <w:rsid w:val="003C0421"/>
    <w:rsid w:val="003E2C66"/>
    <w:rsid w:val="00404219"/>
    <w:rsid w:val="004310E5"/>
    <w:rsid w:val="00436A12"/>
    <w:rsid w:val="00436BA6"/>
    <w:rsid w:val="00440B78"/>
    <w:rsid w:val="004425EA"/>
    <w:rsid w:val="00447314"/>
    <w:rsid w:val="00475438"/>
    <w:rsid w:val="004E584A"/>
    <w:rsid w:val="00505200"/>
    <w:rsid w:val="005252FA"/>
    <w:rsid w:val="00525366"/>
    <w:rsid w:val="00531C28"/>
    <w:rsid w:val="00543A3C"/>
    <w:rsid w:val="00557C15"/>
    <w:rsid w:val="005613B9"/>
    <w:rsid w:val="00573185"/>
    <w:rsid w:val="0059509F"/>
    <w:rsid w:val="005B01FA"/>
    <w:rsid w:val="005B7F12"/>
    <w:rsid w:val="005D4FE0"/>
    <w:rsid w:val="005D50EC"/>
    <w:rsid w:val="005D5A27"/>
    <w:rsid w:val="005E1107"/>
    <w:rsid w:val="005E355C"/>
    <w:rsid w:val="005F0105"/>
    <w:rsid w:val="00650B98"/>
    <w:rsid w:val="006859F8"/>
    <w:rsid w:val="00687981"/>
    <w:rsid w:val="006907BB"/>
    <w:rsid w:val="00690C31"/>
    <w:rsid w:val="006933C8"/>
    <w:rsid w:val="006967D8"/>
    <w:rsid w:val="006B16BF"/>
    <w:rsid w:val="006B7F4A"/>
    <w:rsid w:val="006C4E63"/>
    <w:rsid w:val="007071B1"/>
    <w:rsid w:val="00717425"/>
    <w:rsid w:val="007211A9"/>
    <w:rsid w:val="00735C96"/>
    <w:rsid w:val="00764024"/>
    <w:rsid w:val="00781F83"/>
    <w:rsid w:val="007835CD"/>
    <w:rsid w:val="007901DD"/>
    <w:rsid w:val="0079692E"/>
    <w:rsid w:val="007A3ADD"/>
    <w:rsid w:val="007A722F"/>
    <w:rsid w:val="007B1565"/>
    <w:rsid w:val="007F2152"/>
    <w:rsid w:val="007F4890"/>
    <w:rsid w:val="008046D2"/>
    <w:rsid w:val="00814254"/>
    <w:rsid w:val="00832916"/>
    <w:rsid w:val="008436C6"/>
    <w:rsid w:val="008473B7"/>
    <w:rsid w:val="00897328"/>
    <w:rsid w:val="008B5E80"/>
    <w:rsid w:val="008C4443"/>
    <w:rsid w:val="008E3C27"/>
    <w:rsid w:val="008E4CB1"/>
    <w:rsid w:val="008F5287"/>
    <w:rsid w:val="008F7ACE"/>
    <w:rsid w:val="00900232"/>
    <w:rsid w:val="00905348"/>
    <w:rsid w:val="00925B7B"/>
    <w:rsid w:val="009448D8"/>
    <w:rsid w:val="00947B1B"/>
    <w:rsid w:val="00961A21"/>
    <w:rsid w:val="0097577A"/>
    <w:rsid w:val="00991D2D"/>
    <w:rsid w:val="009A1C49"/>
    <w:rsid w:val="009C1C1A"/>
    <w:rsid w:val="00A0214D"/>
    <w:rsid w:val="00A17132"/>
    <w:rsid w:val="00A3099A"/>
    <w:rsid w:val="00A36187"/>
    <w:rsid w:val="00A56EBA"/>
    <w:rsid w:val="00A673D3"/>
    <w:rsid w:val="00A81571"/>
    <w:rsid w:val="00A915ED"/>
    <w:rsid w:val="00AA16BE"/>
    <w:rsid w:val="00AA3D23"/>
    <w:rsid w:val="00AE33BE"/>
    <w:rsid w:val="00AF4821"/>
    <w:rsid w:val="00B05E5F"/>
    <w:rsid w:val="00B14783"/>
    <w:rsid w:val="00B53111"/>
    <w:rsid w:val="00B67EF0"/>
    <w:rsid w:val="00B70540"/>
    <w:rsid w:val="00B7361E"/>
    <w:rsid w:val="00B8028F"/>
    <w:rsid w:val="00BB0957"/>
    <w:rsid w:val="00BB6EBD"/>
    <w:rsid w:val="00BC029A"/>
    <w:rsid w:val="00BE69EF"/>
    <w:rsid w:val="00BF0FE8"/>
    <w:rsid w:val="00C000B6"/>
    <w:rsid w:val="00C16D63"/>
    <w:rsid w:val="00C31852"/>
    <w:rsid w:val="00C32F6A"/>
    <w:rsid w:val="00C426B5"/>
    <w:rsid w:val="00C6602E"/>
    <w:rsid w:val="00C8236C"/>
    <w:rsid w:val="00C839F8"/>
    <w:rsid w:val="00C90A0D"/>
    <w:rsid w:val="00CA5128"/>
    <w:rsid w:val="00CB45D5"/>
    <w:rsid w:val="00CC1E89"/>
    <w:rsid w:val="00CE1E16"/>
    <w:rsid w:val="00CE38BA"/>
    <w:rsid w:val="00CF0586"/>
    <w:rsid w:val="00CF3232"/>
    <w:rsid w:val="00D11B32"/>
    <w:rsid w:val="00D11DDA"/>
    <w:rsid w:val="00D12B3B"/>
    <w:rsid w:val="00D222CB"/>
    <w:rsid w:val="00D51BC0"/>
    <w:rsid w:val="00D81698"/>
    <w:rsid w:val="00D8459C"/>
    <w:rsid w:val="00D90376"/>
    <w:rsid w:val="00DC2971"/>
    <w:rsid w:val="00DE2B95"/>
    <w:rsid w:val="00E04055"/>
    <w:rsid w:val="00E2672F"/>
    <w:rsid w:val="00E56D7E"/>
    <w:rsid w:val="00E573E1"/>
    <w:rsid w:val="00E61DAD"/>
    <w:rsid w:val="00E64AB9"/>
    <w:rsid w:val="00E87232"/>
    <w:rsid w:val="00E902FF"/>
    <w:rsid w:val="00E95D46"/>
    <w:rsid w:val="00EA204B"/>
    <w:rsid w:val="00EA72FF"/>
    <w:rsid w:val="00EB1E7E"/>
    <w:rsid w:val="00EB76DD"/>
    <w:rsid w:val="00EE48D8"/>
    <w:rsid w:val="00EE5243"/>
    <w:rsid w:val="00EF6B3C"/>
    <w:rsid w:val="00F05456"/>
    <w:rsid w:val="00F108CF"/>
    <w:rsid w:val="00F153E3"/>
    <w:rsid w:val="00F25982"/>
    <w:rsid w:val="00F61E49"/>
    <w:rsid w:val="00F763C4"/>
    <w:rsid w:val="00F85277"/>
    <w:rsid w:val="00F921C5"/>
    <w:rsid w:val="00F96A56"/>
    <w:rsid w:val="00FA7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D090E"/>
  <w15:chartTrackingRefBased/>
  <w15:docId w15:val="{A1BC69F8-C6E1-A241-9180-A2245A4C9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64AB9"/>
  </w:style>
  <w:style w:type="table" w:styleId="TableGrid">
    <w:name w:val="Table Grid"/>
    <w:basedOn w:val="TableNormal"/>
    <w:uiPriority w:val="39"/>
    <w:rsid w:val="00E64A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6FE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6FEA"/>
  </w:style>
  <w:style w:type="paragraph" w:styleId="Footer">
    <w:name w:val="footer"/>
    <w:basedOn w:val="Normal"/>
    <w:link w:val="FooterChar"/>
    <w:uiPriority w:val="99"/>
    <w:unhideWhenUsed/>
    <w:rsid w:val="00076FE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6FEA"/>
  </w:style>
  <w:style w:type="paragraph" w:styleId="Caption">
    <w:name w:val="caption"/>
    <w:basedOn w:val="Normal"/>
    <w:next w:val="Normal"/>
    <w:uiPriority w:val="35"/>
    <w:unhideWhenUsed/>
    <w:qFormat/>
    <w:rsid w:val="00076FE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5EFCA5B-FABC-6B41-AAB9-6DC3CFDB04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202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Tinner</dc:creator>
  <cp:keywords/>
  <dc:description/>
  <cp:lastModifiedBy>Laura Tinner</cp:lastModifiedBy>
  <cp:revision>43</cp:revision>
  <dcterms:created xsi:type="dcterms:W3CDTF">2021-04-14T12:22:00Z</dcterms:created>
  <dcterms:modified xsi:type="dcterms:W3CDTF">2023-10-24T14:07:00Z</dcterms:modified>
</cp:coreProperties>
</file>